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:  Primary antibodies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rimary antibodies used for immunohistochemistry are listed with inclusion of source and dilution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1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827"/>
        <w:gridCol w:w="992"/>
        <w:gridCol w:w="1093"/>
      </w:tblGrid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Detected Prote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Primary antibody - Sour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Origi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Dilution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1βHSD (11beta-hydroxysteroid dehydrogenase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illipore, Billerica, 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sheep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2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QP-2 (Aquaporin 2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ovus Biologicals, Littleton, C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abbi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5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AIX (Carbonic anhydrase 9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lone M75, kind gift of S. Pastorekova, Bratislava, Slovak Republ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ous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5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ollagen 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bcam, Cambridge, U.K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abbi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5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yclin D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lone SP4, Abcam, Cambridge, U.K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abbi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2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E-cadher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lone HECD-1, Abcam, Cambridge, U.K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ous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1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lut1 (Glucose transporter 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AKO, Glostrup, Denmar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ous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25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HA (Hemagglutinin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lone HA.11, Covance, Berkeley, 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abbi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10.0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HIF-1α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lone α67; Novus Biologicals, Littleton, C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ous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10.0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HIF-2α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 xml:space="preserve">PM9 obtained from rabbit immunized with a peptide containing amino acids 337 to 439 of mouse HIF-2α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abbi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50.0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ECA-32 (Panendothelial cell antigen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BioLegend San Diego, 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a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5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val="en-US"/>
              </w:rPr>
              <w:t>NCC (Na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2"/>
                <w:lang w:val="en-US"/>
              </w:rPr>
              <w:t>-Cl</w:t>
            </w:r>
            <w:r>
              <w:rPr>
                <w:rFonts w:cs="Arial" w:ascii="Arial" w:hAnsi="Arial"/>
                <w:sz w:val="22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2"/>
                <w:lang w:val="en-US"/>
              </w:rPr>
              <w:t xml:space="preserve"> cotransporter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Oregon Health &amp; Science Univers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abbi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5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Viment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DAKO, Glostrup, Denmar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mous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:1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5:27:00Z</dcterms:created>
  <dc:creator>Thomas Hackenbeck</dc:creator>
  <dc:description/>
  <cp:keywords/>
  <dc:language>en-US</dc:language>
  <cp:lastModifiedBy>Thomas Hackenbeck</cp:lastModifiedBy>
  <dcterms:modified xsi:type="dcterms:W3CDTF">2012-01-04T15:27:00Z</dcterms:modified>
  <cp:revision>2</cp:revision>
  <dc:subject/>
  <dc:title/>
</cp:coreProperties>
</file>